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B80" w:rsidRPr="000A55C0" w:rsidRDefault="00A46B80" w:rsidP="00A46B80">
      <w:pPr>
        <w:rPr>
          <w:rFonts w:ascii="Timer new roman" w:hAnsi="Timer new roman" w:hint="eastAsia"/>
          <w:b/>
        </w:rPr>
      </w:pPr>
      <w:r w:rsidRPr="000A55C0">
        <w:rPr>
          <w:rFonts w:ascii="Timer new roman" w:hAnsi="Timer new roman"/>
          <w:b/>
        </w:rPr>
        <w:t>S1</w:t>
      </w:r>
      <w:r>
        <w:rPr>
          <w:rFonts w:ascii="Timer new roman" w:hAnsi="Timer new roman"/>
          <w:b/>
        </w:rPr>
        <w:t xml:space="preserve"> Table</w:t>
      </w:r>
      <w:r w:rsidRPr="000A55C0">
        <w:rPr>
          <w:rFonts w:ascii="Timer new roman" w:hAnsi="Timer new roman"/>
          <w:b/>
        </w:rPr>
        <w:t xml:space="preserve">. Comparison of </w:t>
      </w:r>
      <w:r>
        <w:rPr>
          <w:rFonts w:ascii="Timer new roman" w:hAnsi="Timer new roman"/>
          <w:b/>
        </w:rPr>
        <w:t>how</w:t>
      </w:r>
      <w:r w:rsidRPr="000A55C0">
        <w:rPr>
          <w:rFonts w:ascii="Timer new roman" w:hAnsi="Timer new roman"/>
          <w:b/>
        </w:rPr>
        <w:t xml:space="preserve"> the biomarkers </w:t>
      </w:r>
      <w:r>
        <w:rPr>
          <w:rFonts w:ascii="Timer new roman" w:hAnsi="Timer new roman"/>
          <w:b/>
        </w:rPr>
        <w:t xml:space="preserve">are affected </w:t>
      </w:r>
      <w:r w:rsidRPr="000A55C0">
        <w:rPr>
          <w:rFonts w:ascii="Timer new roman" w:hAnsi="Timer new roman"/>
          <w:b/>
        </w:rPr>
        <w:t xml:space="preserve">by </w:t>
      </w:r>
      <w:r>
        <w:rPr>
          <w:rFonts w:ascii="Timer new roman" w:hAnsi="Timer new roman"/>
          <w:b/>
        </w:rPr>
        <w:t xml:space="preserve">the </w:t>
      </w:r>
      <w:r w:rsidRPr="000A55C0">
        <w:rPr>
          <w:rFonts w:ascii="Timer new roman" w:hAnsi="Timer new roman"/>
          <w:b/>
        </w:rPr>
        <w:t>different ABO antigens</w:t>
      </w:r>
      <w:r>
        <w:rPr>
          <w:rFonts w:ascii="Timer new roman" w:hAnsi="Timer new roman"/>
          <w:b/>
        </w:rPr>
        <w:t xml:space="preserve"> in ACS patients and controls</w:t>
      </w:r>
      <w:r w:rsidRPr="000A55C0">
        <w:rPr>
          <w:rFonts w:ascii="Timer new roman" w:hAnsi="Timer new roman"/>
          <w:b/>
        </w:rPr>
        <w:t xml:space="preserve">. </w:t>
      </w:r>
    </w:p>
    <w:p w:rsidR="00A46B80" w:rsidRPr="000A55C0" w:rsidRDefault="00A46B80" w:rsidP="00A46B80">
      <w:pPr>
        <w:rPr>
          <w:rFonts w:ascii="Timer new roman" w:hAnsi="Timer new roman" w:hint="eastAsia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91"/>
        <w:gridCol w:w="1276"/>
        <w:gridCol w:w="1276"/>
        <w:gridCol w:w="1134"/>
        <w:gridCol w:w="1417"/>
        <w:gridCol w:w="1134"/>
        <w:gridCol w:w="1547"/>
      </w:tblGrid>
      <w:tr w:rsidR="00A46B80" w:rsidRPr="000A55C0" w:rsidTr="00161429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r>
              <w:rPr>
                <w:rFonts w:ascii="Timer new roman" w:hAnsi="Timer new roman"/>
                <w:b/>
                <w:color w:val="000000"/>
              </w:rPr>
              <w:t>Biomark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r w:rsidRPr="000A55C0">
              <w:rPr>
                <w:rFonts w:ascii="Timer new roman" w:hAnsi="Timer new roman"/>
                <w:b/>
                <w:color w:val="000000"/>
              </w:rPr>
              <w:t>Antigen 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r w:rsidRPr="000A55C0">
              <w:rPr>
                <w:rFonts w:ascii="Timer new roman" w:hAnsi="Timer new roman"/>
                <w:b/>
                <w:color w:val="000000"/>
              </w:rPr>
              <w:t>Antigen 2</w:t>
            </w:r>
          </w:p>
        </w:tc>
        <w:tc>
          <w:tcPr>
            <w:tcW w:w="5232" w:type="dxa"/>
            <w:gridSpan w:val="4"/>
            <w:tcBorders>
              <w:top w:val="single" w:sz="4" w:space="0" w:color="auto"/>
              <w:bottom w:val="nil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r w:rsidRPr="000A55C0">
              <w:rPr>
                <w:rFonts w:ascii="Timer new roman" w:hAnsi="Timer new roman"/>
                <w:b/>
                <w:color w:val="000000"/>
              </w:rPr>
              <w:t>Antigen 2 compared to antigen 1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vMerge/>
            <w:tcBorders>
              <w:top w:val="nil"/>
              <w:bottom w:val="nil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r w:rsidRPr="000A55C0">
              <w:rPr>
                <w:rFonts w:ascii="Timer new roman" w:hAnsi="Timer new roman"/>
                <w:b/>
                <w:color w:val="000000"/>
              </w:rPr>
              <w:t>Controls</w:t>
            </w:r>
          </w:p>
        </w:tc>
        <w:tc>
          <w:tcPr>
            <w:tcW w:w="2681" w:type="dxa"/>
            <w:gridSpan w:val="2"/>
            <w:tcBorders>
              <w:top w:val="nil"/>
              <w:bottom w:val="nil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r w:rsidRPr="000A55C0">
              <w:rPr>
                <w:rFonts w:ascii="Timer new roman" w:hAnsi="Timer new roman"/>
                <w:b/>
                <w:color w:val="000000"/>
              </w:rPr>
              <w:t>Patients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proofErr w:type="spellStart"/>
            <w:r w:rsidRPr="000A55C0">
              <w:rPr>
                <w:rFonts w:ascii="Timer new roman" w:hAnsi="Timer new roman"/>
                <w:b/>
                <w:color w:val="000000"/>
              </w:rPr>
              <w:t>Beta</w:t>
            </w:r>
            <w:r w:rsidRPr="008B0005">
              <w:rPr>
                <w:rFonts w:ascii="Timer new roman" w:hAnsi="Timer new roman" w:hint="eastAsia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r w:rsidRPr="000A55C0">
              <w:rPr>
                <w:rFonts w:ascii="Timer new roman" w:hAnsi="Timer new roman"/>
                <w:b/>
                <w:i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proofErr w:type="spellStart"/>
            <w:r w:rsidRPr="000A55C0">
              <w:rPr>
                <w:rFonts w:ascii="Timer new roman" w:hAnsi="Timer new roman"/>
                <w:b/>
                <w:color w:val="000000"/>
              </w:rPr>
              <w:t>Beta</w:t>
            </w:r>
            <w:r w:rsidRPr="008B0005">
              <w:rPr>
                <w:rFonts w:ascii="Timer new roman" w:hAnsi="Timer new roman" w:hint="eastAsia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b/>
                <w:color w:val="000000"/>
              </w:rPr>
            </w:pPr>
            <w:r w:rsidRPr="000A55C0">
              <w:rPr>
                <w:rFonts w:ascii="Timer new roman" w:hAnsi="Timer new roman"/>
                <w:b/>
                <w:i/>
                <w:color w:val="000000"/>
              </w:rPr>
              <w:t>P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tcBorders>
              <w:top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proofErr w:type="gramStart"/>
            <w:r w:rsidRPr="000A55C0">
              <w:rPr>
                <w:rFonts w:ascii="Timer new roman" w:hAnsi="Timer new roman"/>
                <w:color w:val="000000"/>
              </w:rPr>
              <w:t>sTF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3.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6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22.9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064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proofErr w:type="gramStart"/>
            <w:r w:rsidRPr="000A55C0">
              <w:rPr>
                <w:rFonts w:ascii="Timer new roman" w:hAnsi="Timer new roman"/>
                <w:color w:val="000000"/>
              </w:rPr>
              <w:t>sTF</w:t>
            </w:r>
            <w:proofErr w:type="gramEnd"/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O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1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14.69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151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11.2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3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proofErr w:type="gramStart"/>
            <w:r w:rsidRPr="000A55C0">
              <w:rPr>
                <w:rFonts w:ascii="Timer new roman" w:hAnsi="Timer new roman"/>
                <w:color w:val="000000"/>
              </w:rPr>
              <w:t>sTF</w:t>
            </w:r>
            <w:proofErr w:type="gramEnd"/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O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B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42.86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5.9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6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9.69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25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proofErr w:type="gramStart"/>
            <w:r w:rsidRPr="000A55C0">
              <w:rPr>
                <w:rFonts w:ascii="Timer new roman" w:hAnsi="Timer new roman"/>
                <w:color w:val="000000"/>
              </w:rPr>
              <w:t>sTF</w:t>
            </w:r>
            <w:proofErr w:type="gramEnd"/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2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1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12.091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155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11.6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19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proofErr w:type="gramStart"/>
            <w:r w:rsidRPr="000A55C0">
              <w:rPr>
                <w:rFonts w:ascii="Timer new roman" w:hAnsi="Timer new roman"/>
                <w:color w:val="000000"/>
              </w:rPr>
              <w:t>sTF</w:t>
            </w:r>
            <w:proofErr w:type="gramEnd"/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2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B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45.349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8.9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5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32.4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031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proofErr w:type="gramStart"/>
            <w:r w:rsidRPr="000A55C0">
              <w:rPr>
                <w:rFonts w:ascii="Timer new roman" w:hAnsi="Timer new roman"/>
                <w:color w:val="000000"/>
              </w:rPr>
              <w:t>sTF</w:t>
            </w:r>
            <w:proofErr w:type="gramEnd"/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1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B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56.926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5.8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8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20.8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20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IL-10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O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2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0.05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652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0.0979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34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IL-10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O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1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291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719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0.1586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1.7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7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IL-10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O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B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718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562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0.2299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1.6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6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IL-10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2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1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632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597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0.0635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21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IL-10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2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B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1043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51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0.1349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29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IL-10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1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B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355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798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0.0726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16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VWF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O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2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0.118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975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-0.13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98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VWF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O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1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21.525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1.6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14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20.6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6.4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11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VWF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O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B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21.934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1.9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7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30.6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2.2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9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VWF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2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1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20.52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6.1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8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21.1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6.4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7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VWF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2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B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20.81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000434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31.2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3.0*10</w:t>
            </w:r>
            <w:r w:rsidRPr="000A55C0">
              <w:rPr>
                <w:rFonts w:ascii="Timer new roman" w:hAnsi="Timer new roman"/>
                <w:color w:val="000000"/>
                <w:vertAlign w:val="superscript"/>
              </w:rPr>
              <w:t>-7</w:t>
            </w:r>
          </w:p>
        </w:tc>
      </w:tr>
      <w:tr w:rsidR="00A46B80" w:rsidRPr="000A55C0" w:rsidTr="00161429">
        <w:trPr>
          <w:trHeight w:val="300"/>
        </w:trPr>
        <w:tc>
          <w:tcPr>
            <w:tcW w:w="1291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VWF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A1</w:t>
            </w:r>
          </w:p>
        </w:tc>
        <w:tc>
          <w:tcPr>
            <w:tcW w:w="1276" w:type="dxa"/>
            <w:noWrap/>
            <w:vAlign w:val="bottom"/>
          </w:tcPr>
          <w:p w:rsidR="00A46B80" w:rsidRPr="000A55C0" w:rsidRDefault="00A46B80" w:rsidP="00161429">
            <w:pPr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B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104</w:t>
            </w:r>
          </w:p>
        </w:tc>
        <w:tc>
          <w:tcPr>
            <w:tcW w:w="1417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982</w:t>
            </w:r>
          </w:p>
        </w:tc>
        <w:tc>
          <w:tcPr>
            <w:tcW w:w="1134" w:type="dxa"/>
            <w:noWrap/>
            <w:vAlign w:val="bottom"/>
          </w:tcPr>
          <w:p w:rsidR="00A46B80" w:rsidRPr="000A55C0" w:rsidRDefault="00A46B80" w:rsidP="00161429">
            <w:pPr>
              <w:jc w:val="right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10.3</w:t>
            </w:r>
          </w:p>
        </w:tc>
        <w:tc>
          <w:tcPr>
            <w:tcW w:w="1547" w:type="dxa"/>
            <w:noWrap/>
            <w:vAlign w:val="bottom"/>
          </w:tcPr>
          <w:p w:rsidR="00A46B80" w:rsidRPr="000A55C0" w:rsidRDefault="00A46B80" w:rsidP="00161429">
            <w:pPr>
              <w:ind w:firstLineChars="100" w:firstLine="240"/>
              <w:rPr>
                <w:rFonts w:ascii="Timer new roman" w:hAnsi="Timer new roman" w:hint="eastAsia"/>
                <w:color w:val="000000"/>
              </w:rPr>
            </w:pPr>
            <w:r w:rsidRPr="000A55C0">
              <w:rPr>
                <w:rFonts w:ascii="Timer new roman" w:hAnsi="Timer new roman"/>
                <w:color w:val="000000"/>
              </w:rPr>
              <w:t>0.059</w:t>
            </w:r>
          </w:p>
        </w:tc>
      </w:tr>
    </w:tbl>
    <w:p w:rsidR="00A46B80" w:rsidRPr="008B0005" w:rsidRDefault="00A46B80" w:rsidP="00A46B80">
      <w:pPr>
        <w:rPr>
          <w:rFonts w:ascii="Timer new roman" w:hAnsi="Timer new roman" w:hint="eastAsia"/>
          <w:lang w:val="sv-SE"/>
        </w:rPr>
      </w:pPr>
      <w:r w:rsidRPr="000A55C0">
        <w:rPr>
          <w:rFonts w:ascii="Timer new roman" w:hAnsi="Timer new roman"/>
        </w:rPr>
        <w:t>The table show</w:t>
      </w:r>
      <w:r w:rsidRPr="000A55C0">
        <w:rPr>
          <w:rFonts w:ascii="Timer new roman" w:hAnsi="Timer new roman" w:hint="eastAsia"/>
        </w:rPr>
        <w:t>s</w:t>
      </w:r>
      <w:r w:rsidRPr="000A55C0">
        <w:rPr>
          <w:rFonts w:ascii="Timer new roman" w:hAnsi="Timer new roman"/>
        </w:rPr>
        <w:t xml:space="preserve"> the increase (positive) or decease (negative) </w:t>
      </w:r>
      <w:r>
        <w:rPr>
          <w:rFonts w:ascii="Timer new roman" w:hAnsi="Timer new roman"/>
        </w:rPr>
        <w:t xml:space="preserve">in mean value between individuals </w:t>
      </w:r>
      <w:r>
        <w:rPr>
          <w:rFonts w:ascii="Timer new roman" w:hAnsi="Timer new roman" w:hint="eastAsia"/>
        </w:rPr>
        <w:t>with</w:t>
      </w:r>
      <w:r>
        <w:rPr>
          <w:rFonts w:ascii="Timer new roman" w:hAnsi="Timer new roman"/>
        </w:rPr>
        <w:t xml:space="preserve"> different ABO antigens (Antigen 2</w:t>
      </w:r>
      <w:r>
        <w:rPr>
          <w:rFonts w:ascii="Timer new roman" w:hAnsi="Timer new roman"/>
          <w:lang w:val="sv-SE"/>
        </w:rPr>
        <w:t xml:space="preserve"> </w:t>
      </w:r>
      <w:r>
        <w:rPr>
          <w:rFonts w:ascii="Timer new roman" w:hAnsi="Timer new roman"/>
        </w:rPr>
        <w:t xml:space="preserve">compared to Antigen 1) and respective P-value for the three biomarkers investigated.  </w:t>
      </w:r>
    </w:p>
    <w:p w:rsidR="00A46B80" w:rsidRPr="000A55C0" w:rsidRDefault="00A46B80" w:rsidP="00A46B80">
      <w:pPr>
        <w:rPr>
          <w:rFonts w:ascii="Timer new roman" w:hAnsi="Timer new roman" w:hint="eastAsia"/>
        </w:rPr>
      </w:pPr>
      <w:proofErr w:type="gramStart"/>
      <w:r w:rsidRPr="008B0005">
        <w:rPr>
          <w:rFonts w:ascii="Timer new roman" w:hAnsi="Timer new roman" w:hint="eastAsia"/>
          <w:vertAlign w:val="superscript"/>
        </w:rPr>
        <w:t>a</w:t>
      </w:r>
      <w:proofErr w:type="gramEnd"/>
      <w:r w:rsidRPr="000A55C0">
        <w:rPr>
          <w:rFonts w:ascii="Timer new roman" w:hAnsi="Timer new roman"/>
        </w:rPr>
        <w:t xml:space="preserve"> Beta – The increase in biomarker for </w:t>
      </w:r>
      <w:r>
        <w:rPr>
          <w:rFonts w:ascii="Timer new roman" w:hAnsi="Timer new roman"/>
        </w:rPr>
        <w:t>A</w:t>
      </w:r>
      <w:r w:rsidRPr="000A55C0">
        <w:rPr>
          <w:rFonts w:ascii="Timer new roman" w:hAnsi="Timer new roman"/>
        </w:rPr>
        <w:t xml:space="preserve">ntigen 2 compared to </w:t>
      </w:r>
      <w:r>
        <w:rPr>
          <w:rFonts w:ascii="Timer new roman" w:hAnsi="Timer new roman"/>
        </w:rPr>
        <w:t>A</w:t>
      </w:r>
      <w:r w:rsidRPr="000A55C0">
        <w:rPr>
          <w:rFonts w:ascii="Timer new roman" w:hAnsi="Timer new roman"/>
        </w:rPr>
        <w:t>ntigen 1</w:t>
      </w:r>
    </w:p>
    <w:p w:rsidR="00A46B80" w:rsidRPr="000A55C0" w:rsidRDefault="00A46B80" w:rsidP="00A46B80">
      <w:pPr>
        <w:rPr>
          <w:rFonts w:ascii="Timer new roman" w:hAnsi="Timer new roman" w:hint="eastAsia"/>
        </w:rPr>
      </w:pPr>
    </w:p>
    <w:p w:rsidR="00E66A9F" w:rsidRDefault="00E66A9F">
      <w:bookmarkStart w:id="0" w:name="_GoBack"/>
      <w:bookmarkEnd w:id="0"/>
    </w:p>
    <w:sectPr w:rsidR="00E66A9F" w:rsidSect="00E66A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r new 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B80"/>
    <w:rsid w:val="00A46B80"/>
    <w:rsid w:val="00E6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5F2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B8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B80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8</Characters>
  <Application>Microsoft Macintosh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Johansson</dc:creator>
  <cp:keywords/>
  <dc:description/>
  <cp:lastModifiedBy>Åsa Johansson</cp:lastModifiedBy>
  <cp:revision>1</cp:revision>
  <dcterms:created xsi:type="dcterms:W3CDTF">2015-08-31T07:03:00Z</dcterms:created>
  <dcterms:modified xsi:type="dcterms:W3CDTF">2015-08-31T07:03:00Z</dcterms:modified>
</cp:coreProperties>
</file>